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3EDFC" w14:textId="5CA8FE56" w:rsidR="00920363" w:rsidRDefault="00920363" w:rsidP="00920363">
      <w:pPr>
        <w:rPr>
          <w:b/>
          <w:sz w:val="22"/>
          <w:szCs w:val="22"/>
        </w:rPr>
      </w:pPr>
      <w:bookmarkStart w:id="0" w:name="_Toc173504483"/>
      <w:r>
        <w:rPr>
          <w:b/>
          <w:sz w:val="22"/>
          <w:szCs w:val="22"/>
        </w:rPr>
        <w:t>S3_</w:t>
      </w:r>
      <w:r w:rsidRPr="00892293">
        <w:rPr>
          <w:b/>
          <w:sz w:val="22"/>
          <w:szCs w:val="22"/>
        </w:rPr>
        <w:t>Tabl</w:t>
      </w:r>
      <w:r>
        <w:rPr>
          <w:b/>
          <w:sz w:val="22"/>
          <w:szCs w:val="22"/>
        </w:rPr>
        <w:t>e</w:t>
      </w:r>
      <w:r>
        <w:rPr>
          <w:b/>
          <w:sz w:val="22"/>
          <w:szCs w:val="22"/>
        </w:rPr>
        <w:t xml:space="preserve">. </w:t>
      </w:r>
      <w:r w:rsidRPr="00892293">
        <w:rPr>
          <w:b/>
          <w:sz w:val="22"/>
          <w:szCs w:val="22"/>
        </w:rPr>
        <w:t xml:space="preserve"> Health Facility Visit and Treatment</w:t>
      </w:r>
      <w:bookmarkEnd w:id="0"/>
    </w:p>
    <w:p w14:paraId="4D425C11" w14:textId="02E6DF9B" w:rsidR="00920363" w:rsidRPr="00892293" w:rsidRDefault="00920363" w:rsidP="00920363">
      <w:pPr>
        <w:rPr>
          <w:b/>
          <w:i/>
          <w:sz w:val="22"/>
          <w:szCs w:val="22"/>
        </w:r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4060"/>
        <w:gridCol w:w="1280"/>
        <w:gridCol w:w="980"/>
      </w:tblGrid>
      <w:tr w:rsidR="00920363" w14:paraId="49BF3896" w14:textId="77777777" w:rsidTr="006E6F58">
        <w:trPr>
          <w:trHeight w:val="34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B257" w14:textId="77777777" w:rsidR="00920363" w:rsidRDefault="00920363" w:rsidP="006E6F58"/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F8C9F" w14:textId="77777777" w:rsidR="00920363" w:rsidRDefault="00920363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N = 19</w:t>
            </w:r>
            <w:r>
              <w:rPr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28181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 w:rsidR="00920363" w14:paraId="6C72D715" w14:textId="77777777" w:rsidTr="006E6F58">
        <w:trPr>
          <w:trHeight w:val="552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A9CBF" w14:textId="77777777" w:rsidR="00920363" w:rsidRDefault="0092036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Has your child visited an oral health care provider for a check-up in the past year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C2574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5935B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20363" w14:paraId="64687543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23658" w14:textId="77777777" w:rsidR="00920363" w:rsidRDefault="00920363" w:rsidP="006E6F58">
            <w:pPr>
              <w:ind w:firstLineChars="100" w:firstLine="22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B8F3C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AC4B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%</w:t>
            </w:r>
          </w:p>
        </w:tc>
      </w:tr>
      <w:tr w:rsidR="00920363" w14:paraId="5C9368CC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77823" w14:textId="77777777" w:rsidR="00920363" w:rsidRDefault="00920363" w:rsidP="006E6F58">
            <w:pPr>
              <w:ind w:firstLineChars="100" w:firstLine="22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8A6AA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9A55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%</w:t>
            </w:r>
          </w:p>
        </w:tc>
      </w:tr>
      <w:tr w:rsidR="00920363" w14:paraId="3C2291BA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8439C" w14:textId="77777777" w:rsidR="00920363" w:rsidRDefault="0092036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If yes, where was this care provided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687EC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30D1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20363" w14:paraId="67909A6A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D5135" w14:textId="77777777" w:rsidR="00920363" w:rsidRDefault="0092036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PH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1206A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6B41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%</w:t>
            </w:r>
          </w:p>
        </w:tc>
      </w:tr>
      <w:tr w:rsidR="00920363" w14:paraId="23018085" w14:textId="77777777" w:rsidTr="006E6F58">
        <w:trPr>
          <w:trHeight w:val="552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0D3BD" w14:textId="77777777" w:rsidR="00920363" w:rsidRDefault="0092036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Is this the first healthcare facility you visited for your child's current illness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7BD79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C8D31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20363" w14:paraId="5FA65289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C4191" w14:textId="77777777" w:rsidR="00920363" w:rsidRDefault="00920363" w:rsidP="006E6F58">
            <w:pPr>
              <w:ind w:firstLineChars="100" w:firstLine="22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C0395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55E6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9%</w:t>
            </w:r>
          </w:p>
        </w:tc>
      </w:tr>
      <w:tr w:rsidR="00920363" w14:paraId="27F2FF75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946E3" w14:textId="77777777" w:rsidR="00920363" w:rsidRDefault="00920363" w:rsidP="006E6F58">
            <w:pPr>
              <w:ind w:firstLineChars="100" w:firstLine="22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12246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C868F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%</w:t>
            </w:r>
          </w:p>
        </w:tc>
      </w:tr>
      <w:tr w:rsidR="00920363" w14:paraId="5C7BB462" w14:textId="77777777" w:rsidTr="006E6F58">
        <w:trPr>
          <w:trHeight w:val="552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EF2D6" w14:textId="77777777" w:rsidR="00920363" w:rsidRDefault="0092036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If no, which health facility/provider did you visit before you came here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6D295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98BFA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20363" w14:paraId="26E39C5C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40725" w14:textId="77777777" w:rsidR="00920363" w:rsidRDefault="0092036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PH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2CD5D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D4818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%</w:t>
            </w:r>
          </w:p>
        </w:tc>
      </w:tr>
      <w:tr w:rsidR="00920363" w14:paraId="13C9374E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22E85" w14:textId="77777777" w:rsidR="00920363" w:rsidRDefault="0092036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Chemist/ Drugsto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F6787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37D42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%</w:t>
            </w:r>
          </w:p>
        </w:tc>
      </w:tr>
      <w:tr w:rsidR="00920363" w14:paraId="43042B82" w14:textId="77777777" w:rsidTr="006E6F58">
        <w:trPr>
          <w:trHeight w:val="82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B5526" w14:textId="77777777" w:rsidR="00920363" w:rsidRDefault="0092036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Did you face any challenges seeking healthcare at the Noma Children's Hospital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E53EB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6324A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20363" w14:paraId="59175197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5DFFD" w14:textId="77777777" w:rsidR="00920363" w:rsidRDefault="00920363" w:rsidP="006E6F58">
            <w:pPr>
              <w:ind w:firstLineChars="100" w:firstLine="22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EA483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E086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%</w:t>
            </w:r>
          </w:p>
        </w:tc>
      </w:tr>
      <w:tr w:rsidR="00920363" w14:paraId="57DB2A26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1F0AF" w14:textId="77777777" w:rsidR="00920363" w:rsidRDefault="00920363" w:rsidP="006E6F58">
            <w:pPr>
              <w:ind w:firstLineChars="100" w:firstLine="22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B59D1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184A9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9%</w:t>
            </w:r>
          </w:p>
        </w:tc>
      </w:tr>
      <w:tr w:rsidR="00920363" w14:paraId="7EDDB197" w14:textId="77777777" w:rsidTr="006E6F58">
        <w:trPr>
          <w:trHeight w:val="82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CDD15" w14:textId="77777777" w:rsidR="00920363" w:rsidRDefault="0092036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If yes, what challenges did you face when seeking healthcare at the Noma Children's Hospital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A29F9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909E6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20363" w14:paraId="2CCF2766" w14:textId="77777777" w:rsidTr="006E6F58">
        <w:trPr>
          <w:trHeight w:val="288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2E392" w14:textId="77777777" w:rsidR="00920363" w:rsidRDefault="0092036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Expensive transport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1194E" w14:textId="77777777" w:rsidR="00920363" w:rsidRDefault="0092036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80D5" w14:textId="77777777" w:rsidR="00920363" w:rsidRDefault="00920363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%</w:t>
            </w:r>
          </w:p>
        </w:tc>
      </w:tr>
    </w:tbl>
    <w:p w14:paraId="22273A7D" w14:textId="77777777" w:rsidR="00920363" w:rsidRDefault="00920363" w:rsidP="00920363"/>
    <w:p w14:paraId="71262B50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63"/>
    <w:rsid w:val="00200D76"/>
    <w:rsid w:val="00243E28"/>
    <w:rsid w:val="00385D76"/>
    <w:rsid w:val="00474778"/>
    <w:rsid w:val="00920363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0376F"/>
  <w15:chartTrackingRefBased/>
  <w15:docId w15:val="{8E5F4309-9C73-460D-88AC-1ACF8B36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3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3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3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36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36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36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36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36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36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36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3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3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3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3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3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3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36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36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3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3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3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3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1</cp:revision>
  <dcterms:created xsi:type="dcterms:W3CDTF">2026-03-09T12:39:00Z</dcterms:created>
  <dcterms:modified xsi:type="dcterms:W3CDTF">2026-03-09T12:40:00Z</dcterms:modified>
</cp:coreProperties>
</file>